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FDA" w:rsidRPr="00AF5FDA" w:rsidRDefault="00836D84" w:rsidP="00AF5FDA">
      <w:pPr>
        <w:spacing w:line="48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AF5FDA">
        <w:rPr>
          <w:rFonts w:ascii="Times New Roman" w:hAnsi="Times New Roman" w:cs="Times New Roman"/>
          <w:b/>
          <w:bCs/>
          <w:noProof/>
          <w:sz w:val="28"/>
          <w:szCs w:val="28"/>
        </w:rPr>
        <w:t>Additional file</w:t>
      </w:r>
      <w:r w:rsidR="002F0651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1</w:t>
      </w:r>
    </w:p>
    <w:p w:rsidR="00865B68" w:rsidRDefault="00865B68" w:rsidP="00865B68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>
            <wp:extent cx="5390155" cy="221494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702" cy="2214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5B68" w:rsidRDefault="00AF5FDA" w:rsidP="00AF5F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865B68" w:rsidRPr="00AF5FD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15DC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36D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5B68" w:rsidRPr="00AF5FDA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865B68" w:rsidRPr="00AF5FDA">
        <w:rPr>
          <w:rFonts w:ascii="Times New Roman" w:hAnsi="Times New Roman" w:cs="Times New Roman"/>
          <w:i/>
          <w:iCs/>
          <w:sz w:val="24"/>
          <w:szCs w:val="24"/>
        </w:rPr>
        <w:t xml:space="preserve">Anopheles arabiensis </w:t>
      </w:r>
      <w:r w:rsidR="00865B68" w:rsidRPr="00AF5FDA">
        <w:rPr>
          <w:rFonts w:ascii="Times New Roman" w:hAnsi="Times New Roman" w:cs="Times New Roman"/>
          <w:sz w:val="24"/>
          <w:szCs w:val="24"/>
        </w:rPr>
        <w:t>mosquitoes recaptured per night in the semi-field experiments to evaluate efficacy of Mosclean trap against other traps: (a) Mosclean trap tested competitively against CDC light trap indoors, with both traps in the chamber on the same nights; (b) Mosclean trap tested competitively against HLC when both traps are in the chamber on same nights; (c) Mosclean trap tested against HLC, when the traps are set in the chamb</w:t>
      </w:r>
      <w:bookmarkStart w:id="0" w:name="_GoBack"/>
      <w:bookmarkEnd w:id="0"/>
      <w:r w:rsidR="00865B68" w:rsidRPr="00AF5FDA">
        <w:rPr>
          <w:rFonts w:ascii="Times New Roman" w:hAnsi="Times New Roman" w:cs="Times New Roman"/>
          <w:sz w:val="24"/>
          <w:szCs w:val="24"/>
        </w:rPr>
        <w:t>ers individually in different nights.</w:t>
      </w:r>
    </w:p>
    <w:p w:rsidR="00AF5FDA" w:rsidRPr="00AF5FDA" w:rsidRDefault="00AF5FDA" w:rsidP="00AF5F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65B68" w:rsidRDefault="00865B68" w:rsidP="00865B68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4978400" cy="28057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-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6195" cy="2804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146" w:rsidRPr="00AF5FDA" w:rsidRDefault="00AF5FDA" w:rsidP="00AF5F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36D8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65B68" w:rsidRPr="00AF5FD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4605D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36D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5B68" w:rsidRPr="00AF5FDA">
        <w:rPr>
          <w:rFonts w:ascii="Times New Roman" w:hAnsi="Times New Roman" w:cs="Times New Roman"/>
          <w:sz w:val="24"/>
          <w:szCs w:val="24"/>
        </w:rPr>
        <w:t xml:space="preserve"> Median number of mosquitoes caught per night indoors and outdoors by Mosclean trap in rural south-eastern Tanzania (Data collected in four houses in 2 villages, over 12 nights for </w:t>
      </w:r>
      <w:r w:rsidR="00865B68" w:rsidRPr="00AF5FDA">
        <w:rPr>
          <w:rFonts w:ascii="Times New Roman" w:hAnsi="Times New Roman" w:cs="Times New Roman"/>
          <w:i/>
          <w:iCs/>
          <w:sz w:val="24"/>
          <w:szCs w:val="24"/>
        </w:rPr>
        <w:t>Anopheles arabiensis</w:t>
      </w:r>
      <w:r w:rsidR="00865B68" w:rsidRPr="00AF5FDA">
        <w:rPr>
          <w:rFonts w:ascii="Times New Roman" w:hAnsi="Times New Roman" w:cs="Times New Roman"/>
          <w:sz w:val="24"/>
          <w:szCs w:val="24"/>
        </w:rPr>
        <w:t xml:space="preserve"> (a) and </w:t>
      </w:r>
      <w:r w:rsidR="00865B68" w:rsidRPr="009E7BA9">
        <w:rPr>
          <w:rFonts w:ascii="Times New Roman" w:hAnsi="Times New Roman" w:cs="Times New Roman"/>
          <w:i/>
          <w:iCs/>
          <w:sz w:val="24"/>
          <w:szCs w:val="24"/>
        </w:rPr>
        <w:t>Culex</w:t>
      </w:r>
      <w:r w:rsidR="00865B68" w:rsidRPr="00AF5FDA">
        <w:rPr>
          <w:rFonts w:ascii="Times New Roman" w:hAnsi="Times New Roman" w:cs="Times New Roman"/>
          <w:sz w:val="24"/>
          <w:szCs w:val="24"/>
        </w:rPr>
        <w:t xml:space="preserve"> spp. mosquitoes (b)).</w:t>
      </w:r>
    </w:p>
    <w:sectPr w:rsidR="00743146" w:rsidRPr="00AF5FDA" w:rsidSect="00783A7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characterSpacingControl w:val="doNotCompress"/>
  <w:compat/>
  <w:rsids>
    <w:rsidRoot w:val="00865B68"/>
    <w:rsid w:val="000B0826"/>
    <w:rsid w:val="001466D5"/>
    <w:rsid w:val="002F0651"/>
    <w:rsid w:val="00315DC1"/>
    <w:rsid w:val="00521464"/>
    <w:rsid w:val="00715391"/>
    <w:rsid w:val="00743146"/>
    <w:rsid w:val="00783A79"/>
    <w:rsid w:val="00836D84"/>
    <w:rsid w:val="00865B68"/>
    <w:rsid w:val="009B586D"/>
    <w:rsid w:val="009E7BA9"/>
    <w:rsid w:val="00AF5FDA"/>
    <w:rsid w:val="00DF3868"/>
    <w:rsid w:val="00F424D7"/>
    <w:rsid w:val="00F46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B6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B68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B6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B6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11T08:57:00Z</dcterms:created>
  <dcterms:modified xsi:type="dcterms:W3CDTF">2019-08-20T07:43:00Z</dcterms:modified>
</cp:coreProperties>
</file>